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S1. Patients and tumors - demographic and clinical characteristics. </w:t>
      </w:r>
    </w:p>
    <w:tbl>
      <w:tblPr>
        <w:tblW w:w="99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136"/>
        <w:gridCol w:w="1137"/>
        <w:gridCol w:w="1138"/>
        <w:gridCol w:w="1140"/>
        <w:gridCol w:w="1137"/>
        <w:gridCol w:w="1138"/>
        <w:gridCol w:w="1137"/>
      </w:tblGrid>
      <w:tr>
        <w:trPr/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n = 135)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EGF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mutant tum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n = 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EGFR-wild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um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n = 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tient age, (years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0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– II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IIB – IV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.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umor histology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.1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rge cell neuroendocrine carcinoma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rge cell carcinoma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er smok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tastatic site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in and/or liver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6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3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site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EGF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.(Gly719X)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-19 del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-20 mutations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.(Leu858Arg)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GFR-TKI treatmen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atini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fitini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atinib then gefitini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atinib then erlotini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9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sponse to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line treatment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120" w:after="0"/>
        <w:rPr>
          <w:lang w:val="en-US"/>
        </w:rPr>
      </w:pPr>
      <w:r>
        <w:rPr>
          <w:lang w:val="en-US"/>
        </w:rPr>
        <w:t>Abbreviati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CR: complete response; EGFR: Epidermal Growth Factor Receptor; NA: not available; PD: progressive disease; PR: partial response; SD: stable disease; STDEV: standard deviation; TKI: tyrosine kinase inhibito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 w:bidi="ar-SA"/>
    </w:rPr>
  </w:style>
  <w:style w:type="character" w:styleId="CommentSubjectChar">
    <w:name w:val="Comment Subject Char"/>
    <w:qFormat/>
    <w:rPr>
      <w:b/>
      <w:bCs/>
      <w:lang w:val="fr-FR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7:11:00Z</dcterms:created>
  <dc:creator>CGFL</dc:creator>
  <dc:description/>
  <cp:keywords/>
  <dc:language>en-US</dc:language>
  <cp:lastModifiedBy>Maiden Pacang</cp:lastModifiedBy>
  <dcterms:modified xsi:type="dcterms:W3CDTF">2023-07-24T07:3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